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1: Kruskal Wallis and Mann-Whitney U pair-wise comparisons for perimeter in </w:t>
      </w:r>
      <w:r>
        <w:rPr>
          <w:i/>
          <w:sz w:val="20"/>
          <w:szCs w:val="20"/>
        </w:rPr>
        <w:t>Elatocladu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23.98; p = 2.536</w:t>
            </w:r>
            <w:r>
              <w:rPr>
                <w:sz w:val="20"/>
                <w:szCs w:val="20"/>
                <w:vertAlign w:val="superscript"/>
                <w:lang w:val="pt-BR"/>
              </w:rPr>
              <w:t>e-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44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26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757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56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116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219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22:00Z</dcterms:created>
  <dc:creator>Karen Bacon</dc:creator>
  <dc:description/>
  <dc:language>en-US</dc:language>
  <cp:lastModifiedBy>Karen</cp:lastModifiedBy>
  <dcterms:modified xsi:type="dcterms:W3CDTF">2013-03-05T21:22:00Z</dcterms:modified>
  <cp:revision>2</cp:revision>
  <dc:subject/>
  <dc:title>Supplementary Information, Appendix S3, Table S21: Kruskal Wallis and Mann-Whitney U pair-wise comparisons for perimeter in Elatocladus in the different beds in which leaves are present at Astartekløft, East Greenland</dc:title>
</cp:coreProperties>
</file>